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E33067" w14:textId="48BADEC9" w:rsidR="007E7BC0" w:rsidRDefault="1DB590FE" w:rsidP="00B50C84">
      <w:r w:rsidRPr="1DB590FE">
        <w:rPr>
          <w:b/>
          <w:bCs/>
          <w:sz w:val="28"/>
          <w:szCs w:val="28"/>
        </w:rPr>
        <w:t xml:space="preserve">S10 Table. </w:t>
      </w:r>
      <w:proofErr w:type="spellStart"/>
      <w:r w:rsidRPr="1DB590FE">
        <w:rPr>
          <w:sz w:val="28"/>
          <w:szCs w:val="28"/>
        </w:rPr>
        <w:t>Univariable</w:t>
      </w:r>
      <w:proofErr w:type="spellEnd"/>
      <w:r w:rsidRPr="1DB590FE">
        <w:rPr>
          <w:sz w:val="28"/>
          <w:szCs w:val="28"/>
        </w:rPr>
        <w:t xml:space="preserve"> and multivariable analysis of pre-treatment TP53MAC as a continuous variable to predict TTP</w:t>
      </w:r>
      <w:r>
        <w:t>.</w:t>
      </w:r>
    </w:p>
    <w:p w14:paraId="49A8E0CB" w14:textId="77777777" w:rsidR="009A249B" w:rsidRDefault="009A249B" w:rsidP="00B50C84"/>
    <w:tbl>
      <w:tblPr>
        <w:tblStyle w:val="cp11"/>
        <w:tblW w:w="9619" w:type="dxa"/>
        <w:tblLayout w:type="fixed"/>
        <w:tblLook w:val="04A0" w:firstRow="1" w:lastRow="0" w:firstColumn="1" w:lastColumn="0" w:noHBand="0" w:noVBand="1"/>
      </w:tblPr>
      <w:tblGrid>
        <w:gridCol w:w="3099"/>
        <w:gridCol w:w="708"/>
        <w:gridCol w:w="1276"/>
        <w:gridCol w:w="1276"/>
        <w:gridCol w:w="850"/>
        <w:gridCol w:w="1418"/>
        <w:gridCol w:w="992"/>
      </w:tblGrid>
      <w:tr w:rsidR="009A249B" w:rsidRPr="00B52117" w14:paraId="6F8509B8" w14:textId="77777777" w:rsidTr="5F09E3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</w:tcPr>
          <w:p w14:paraId="68947AFC" w14:textId="77777777" w:rsidR="009A249B" w:rsidRPr="00B52117" w:rsidRDefault="009A249B" w:rsidP="009A249B">
            <w:pPr>
              <w:ind w:left="164" w:hanging="164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708" w:type="dxa"/>
          </w:tcPr>
          <w:p w14:paraId="233F0711" w14:textId="77777777" w:rsidR="009A249B" w:rsidRPr="00B52117" w:rsidRDefault="009A249B" w:rsidP="009A24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3FED1C5" w14:textId="04B46CB3" w:rsidR="009A249B" w:rsidRPr="00B52117" w:rsidRDefault="5F09E3B4" w:rsidP="009A24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proofErr w:type="spellStart"/>
            <w:r w:rsidRPr="00B52117">
              <w:rPr>
                <w:rFonts w:eastAsia="Arial" w:cs="Arial"/>
                <w:sz w:val="18"/>
                <w:szCs w:val="18"/>
              </w:rPr>
              <w:t>Univariable</w:t>
            </w:r>
            <w:proofErr w:type="spellEnd"/>
          </w:p>
        </w:tc>
        <w:tc>
          <w:tcPr>
            <w:tcW w:w="1276" w:type="dxa"/>
          </w:tcPr>
          <w:p w14:paraId="21C24E0E" w14:textId="77777777" w:rsidR="009A249B" w:rsidRPr="00B52117" w:rsidRDefault="009A249B" w:rsidP="009A24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3639409C" w14:textId="77777777" w:rsidR="009A249B" w:rsidRPr="00B52117" w:rsidRDefault="009A249B" w:rsidP="009A24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D706C20" w14:textId="5997EE82" w:rsidR="009A249B" w:rsidRPr="00B52117" w:rsidRDefault="5F09E3B4" w:rsidP="009A24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B52117">
              <w:rPr>
                <w:rFonts w:eastAsia="Arial" w:cs="Arial"/>
                <w:sz w:val="18"/>
                <w:szCs w:val="18"/>
              </w:rPr>
              <w:t>Multivariable</w:t>
            </w:r>
          </w:p>
        </w:tc>
        <w:tc>
          <w:tcPr>
            <w:tcW w:w="992" w:type="dxa"/>
          </w:tcPr>
          <w:p w14:paraId="6CF0DE17" w14:textId="77777777" w:rsidR="009A249B" w:rsidRPr="00B52117" w:rsidRDefault="009A249B" w:rsidP="009A24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</w:p>
        </w:tc>
      </w:tr>
      <w:tr w:rsidR="009A249B" w:rsidRPr="00B52117" w14:paraId="26798F78" w14:textId="77777777" w:rsidTr="5F09E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  <w:vAlign w:val="center"/>
          </w:tcPr>
          <w:p w14:paraId="5DD2D14D" w14:textId="117BE22D" w:rsidR="009A249B" w:rsidRPr="00B52117" w:rsidRDefault="009A249B" w:rsidP="009A249B">
            <w:pPr>
              <w:rPr>
                <w:rFonts w:eastAsia="Calibri" w:cs="Arial"/>
                <w:sz w:val="18"/>
                <w:szCs w:val="18"/>
              </w:rPr>
            </w:pPr>
            <w:proofErr w:type="spellStart"/>
            <w:r w:rsidRPr="00B52117">
              <w:rPr>
                <w:rFonts w:eastAsia="Arial" w:cs="Arial"/>
                <w:sz w:val="18"/>
                <w:szCs w:val="18"/>
              </w:rPr>
              <w:t>n</w:t>
            </w:r>
            <w:r w:rsidR="00B52117" w:rsidRPr="00B52117">
              <w:rPr>
                <w:rFonts w:eastAsia="Arial" w:cs="Arial"/>
                <w:sz w:val="18"/>
                <w:szCs w:val="18"/>
                <w:vertAlign w:val="subscript"/>
              </w:rPr>
              <w:t>courses</w:t>
            </w:r>
            <w:proofErr w:type="spellEnd"/>
            <w:r w:rsidRPr="00B52117">
              <w:rPr>
                <w:rFonts w:eastAsia="Arial" w:cs="Arial"/>
                <w:sz w:val="18"/>
                <w:szCs w:val="18"/>
              </w:rPr>
              <w:t>=49; variable (units)</w:t>
            </w:r>
          </w:p>
        </w:tc>
        <w:tc>
          <w:tcPr>
            <w:tcW w:w="708" w:type="dxa"/>
            <w:vAlign w:val="center"/>
          </w:tcPr>
          <w:p w14:paraId="7BB461BE" w14:textId="442C118E" w:rsidR="009A249B" w:rsidRPr="00B52117" w:rsidRDefault="009A249B" w:rsidP="009A2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B52117">
              <w:rPr>
                <w:rFonts w:cs="Arial"/>
                <w:sz w:val="18"/>
                <w:szCs w:val="18"/>
              </w:rPr>
              <w:t>HR</w:t>
            </w:r>
          </w:p>
        </w:tc>
        <w:tc>
          <w:tcPr>
            <w:tcW w:w="1276" w:type="dxa"/>
            <w:vAlign w:val="center"/>
          </w:tcPr>
          <w:p w14:paraId="5216B002" w14:textId="42A70D27" w:rsidR="009A249B" w:rsidRPr="00B52117" w:rsidRDefault="009A249B" w:rsidP="009A2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B52117">
              <w:rPr>
                <w:rFonts w:cs="Arial"/>
                <w:sz w:val="18"/>
                <w:szCs w:val="18"/>
              </w:rPr>
              <w:t>CI</w:t>
            </w:r>
          </w:p>
        </w:tc>
        <w:tc>
          <w:tcPr>
            <w:tcW w:w="1276" w:type="dxa"/>
            <w:vAlign w:val="center"/>
          </w:tcPr>
          <w:p w14:paraId="4B6B0B7A" w14:textId="12373239" w:rsidR="009A249B" w:rsidRPr="00B52117" w:rsidRDefault="009A249B" w:rsidP="009A2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B52117">
              <w:rPr>
                <w:rFonts w:cs="Arial"/>
                <w:sz w:val="18"/>
                <w:szCs w:val="18"/>
              </w:rPr>
              <w:t>P value</w:t>
            </w:r>
          </w:p>
        </w:tc>
        <w:tc>
          <w:tcPr>
            <w:tcW w:w="850" w:type="dxa"/>
            <w:vAlign w:val="center"/>
          </w:tcPr>
          <w:p w14:paraId="64A41D7C" w14:textId="75E071FE" w:rsidR="009A249B" w:rsidRPr="00B52117" w:rsidRDefault="009A249B" w:rsidP="009A2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B52117">
              <w:rPr>
                <w:rFonts w:cs="Arial"/>
                <w:sz w:val="18"/>
                <w:szCs w:val="18"/>
              </w:rPr>
              <w:t>HR</w:t>
            </w:r>
          </w:p>
        </w:tc>
        <w:tc>
          <w:tcPr>
            <w:tcW w:w="1418" w:type="dxa"/>
            <w:vAlign w:val="center"/>
          </w:tcPr>
          <w:p w14:paraId="070C19E8" w14:textId="1D506A12" w:rsidR="009A249B" w:rsidRPr="00B52117" w:rsidRDefault="009A249B" w:rsidP="009A2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B52117">
              <w:rPr>
                <w:rFonts w:cs="Arial"/>
                <w:sz w:val="18"/>
                <w:szCs w:val="18"/>
              </w:rPr>
              <w:t>CI</w:t>
            </w:r>
          </w:p>
        </w:tc>
        <w:tc>
          <w:tcPr>
            <w:tcW w:w="992" w:type="dxa"/>
            <w:vAlign w:val="center"/>
          </w:tcPr>
          <w:p w14:paraId="764A966B" w14:textId="351FA5BC" w:rsidR="009A249B" w:rsidRPr="00B52117" w:rsidRDefault="009A249B" w:rsidP="009A2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B52117">
              <w:rPr>
                <w:rFonts w:cs="Arial"/>
                <w:sz w:val="18"/>
                <w:szCs w:val="18"/>
              </w:rPr>
              <w:t>P value</w:t>
            </w:r>
          </w:p>
        </w:tc>
      </w:tr>
      <w:tr w:rsidR="009A249B" w:rsidRPr="00B52117" w14:paraId="60BFF5A7" w14:textId="77777777" w:rsidTr="5F09E3B4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  <w:vAlign w:val="center"/>
          </w:tcPr>
          <w:p w14:paraId="2081A72B" w14:textId="278C1572" w:rsidR="009A249B" w:rsidRPr="00B52117" w:rsidRDefault="009A249B" w:rsidP="009A249B">
            <w:pPr>
              <w:rPr>
                <w:rFonts w:eastAsia="Calibri" w:cs="Arial"/>
                <w:sz w:val="18"/>
                <w:szCs w:val="18"/>
              </w:rPr>
            </w:pPr>
            <w:r w:rsidRPr="00B52117">
              <w:rPr>
                <w:rFonts w:eastAsia="Arial" w:cs="Arial"/>
                <w:sz w:val="18"/>
                <w:szCs w:val="18"/>
              </w:rPr>
              <w:t>TP53</w:t>
            </w:r>
            <w:r w:rsidR="00FA4AC8" w:rsidRPr="00B52117">
              <w:rPr>
                <w:rFonts w:eastAsia="Arial" w:cs="Arial"/>
                <w:sz w:val="18"/>
                <w:szCs w:val="18"/>
              </w:rPr>
              <w:t>MAC (10</w:t>
            </w:r>
            <w:r w:rsidR="00FA4AC8" w:rsidRPr="00B52117">
              <w:rPr>
                <w:rFonts w:eastAsia="Arial" w:cs="Arial"/>
                <w:sz w:val="18"/>
                <w:szCs w:val="18"/>
                <w:vertAlign w:val="superscript"/>
              </w:rPr>
              <w:t>3</w:t>
            </w:r>
            <w:r w:rsidR="00FA4AC8" w:rsidRPr="00B52117">
              <w:rPr>
                <w:rFonts w:eastAsia="Arial" w:cs="Arial"/>
                <w:sz w:val="18"/>
                <w:szCs w:val="18"/>
              </w:rPr>
              <w:t xml:space="preserve"> copies/ml)</w:t>
            </w:r>
          </w:p>
        </w:tc>
        <w:tc>
          <w:tcPr>
            <w:tcW w:w="708" w:type="dxa"/>
            <w:vAlign w:val="center"/>
          </w:tcPr>
          <w:p w14:paraId="28F6D56B" w14:textId="1D706CDF" w:rsidR="009A249B" w:rsidRPr="00B52117" w:rsidRDefault="35B8B849" w:rsidP="009A2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/>
                <w:sz w:val="18"/>
                <w:szCs w:val="18"/>
              </w:rPr>
            </w:pPr>
            <w:r w:rsidRPr="00B52117">
              <w:rPr>
                <w:rFonts w:eastAsia="Calibri (body)" w:cs="Calibri (body)"/>
                <w:b/>
                <w:bCs/>
                <w:sz w:val="18"/>
                <w:szCs w:val="18"/>
              </w:rPr>
              <w:t>1.08</w:t>
            </w:r>
          </w:p>
        </w:tc>
        <w:tc>
          <w:tcPr>
            <w:tcW w:w="1276" w:type="dxa"/>
            <w:vAlign w:val="center"/>
          </w:tcPr>
          <w:p w14:paraId="20663793" w14:textId="062F89BF" w:rsidR="009A249B" w:rsidRPr="00B52117" w:rsidRDefault="35B8B849" w:rsidP="009A2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 w:rsidRPr="00B52117">
              <w:rPr>
                <w:rFonts w:eastAsia="Calibri (body)" w:cs="Calibri (body)"/>
                <w:b/>
                <w:bCs/>
                <w:sz w:val="18"/>
                <w:szCs w:val="18"/>
                <w:lang w:eastAsia="en-GB"/>
              </w:rPr>
              <w:t>1.03-1.14</w:t>
            </w:r>
          </w:p>
        </w:tc>
        <w:tc>
          <w:tcPr>
            <w:tcW w:w="1276" w:type="dxa"/>
            <w:vAlign w:val="center"/>
          </w:tcPr>
          <w:p w14:paraId="0C6EC3BE" w14:textId="475B395E" w:rsidR="009A249B" w:rsidRPr="00B52117" w:rsidRDefault="35B8B849" w:rsidP="009A2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 w:rsidRPr="00B52117">
              <w:rPr>
                <w:rFonts w:eastAsia="Calibri (body)" w:cs="Calibri (body)"/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850" w:type="dxa"/>
            <w:vAlign w:val="center"/>
          </w:tcPr>
          <w:p w14:paraId="1058127D" w14:textId="5C57F67E" w:rsidR="009A249B" w:rsidRPr="00B52117" w:rsidRDefault="35B8B849" w:rsidP="009A2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B52117">
              <w:rPr>
                <w:rFonts w:eastAsia="Calibri (body)" w:cs="Calibri (body)"/>
                <w:sz w:val="18"/>
                <w:szCs w:val="18"/>
              </w:rPr>
              <w:t>1.04</w:t>
            </w:r>
          </w:p>
        </w:tc>
        <w:tc>
          <w:tcPr>
            <w:tcW w:w="1418" w:type="dxa"/>
            <w:vAlign w:val="center"/>
          </w:tcPr>
          <w:p w14:paraId="1DC9FD4F" w14:textId="27F5E3E1" w:rsidR="009A249B" w:rsidRPr="00B52117" w:rsidRDefault="35B8B849" w:rsidP="009A2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B52117">
              <w:rPr>
                <w:rFonts w:eastAsia="Calibri (body)" w:cs="Calibri (body)"/>
                <w:sz w:val="18"/>
                <w:szCs w:val="18"/>
              </w:rPr>
              <w:t>0.94-1.14</w:t>
            </w:r>
          </w:p>
        </w:tc>
        <w:tc>
          <w:tcPr>
            <w:tcW w:w="992" w:type="dxa"/>
            <w:vAlign w:val="center"/>
          </w:tcPr>
          <w:p w14:paraId="69078681" w14:textId="29373314" w:rsidR="009A249B" w:rsidRPr="00B52117" w:rsidRDefault="35B8B849" w:rsidP="009A2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B52117">
              <w:rPr>
                <w:rFonts w:eastAsia="Calibri (body)" w:cs="Calibri (body)"/>
                <w:sz w:val="18"/>
                <w:szCs w:val="18"/>
              </w:rPr>
              <w:t>0.441</w:t>
            </w:r>
          </w:p>
        </w:tc>
      </w:tr>
      <w:tr w:rsidR="009A249B" w:rsidRPr="00B52117" w14:paraId="60575C4D" w14:textId="77777777" w:rsidTr="5F09E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  <w:vAlign w:val="center"/>
          </w:tcPr>
          <w:p w14:paraId="3F3FEBFF" w14:textId="07379871" w:rsidR="009A249B" w:rsidRPr="00B52117" w:rsidRDefault="009A249B" w:rsidP="009A249B">
            <w:pPr>
              <w:rPr>
                <w:rFonts w:eastAsia="Calibri" w:cs="Arial"/>
                <w:sz w:val="18"/>
                <w:szCs w:val="18"/>
              </w:rPr>
            </w:pPr>
            <w:r w:rsidRPr="00B52117">
              <w:rPr>
                <w:rFonts w:eastAsia="Arial" w:cs="Arial"/>
                <w:sz w:val="18"/>
                <w:szCs w:val="18"/>
              </w:rPr>
              <w:t>CA-125 (10</w:t>
            </w:r>
            <w:r w:rsidRPr="00B52117">
              <w:rPr>
                <w:rFonts w:eastAsia="Arial" w:cs="Arial"/>
                <w:sz w:val="18"/>
                <w:szCs w:val="18"/>
                <w:vertAlign w:val="superscript"/>
              </w:rPr>
              <w:t>2</w:t>
            </w:r>
            <w:r w:rsidRPr="00B52117">
              <w:rPr>
                <w:rFonts w:eastAsia="Arial" w:cs="Arial"/>
                <w:sz w:val="18"/>
                <w:szCs w:val="18"/>
              </w:rPr>
              <w:t xml:space="preserve"> IU/ml)</w:t>
            </w:r>
          </w:p>
        </w:tc>
        <w:tc>
          <w:tcPr>
            <w:tcW w:w="708" w:type="dxa"/>
            <w:vAlign w:val="center"/>
          </w:tcPr>
          <w:p w14:paraId="124D77CC" w14:textId="6B791083" w:rsidR="009A249B" w:rsidRPr="00B52117" w:rsidRDefault="35B8B849" w:rsidP="009A2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B52117">
              <w:rPr>
                <w:rFonts w:eastAsia="Calibri (body)" w:cs="Calibri (body)"/>
                <w:sz w:val="18"/>
                <w:szCs w:val="18"/>
                <w:lang w:eastAsia="en-GB"/>
              </w:rPr>
              <w:t>1.02</w:t>
            </w:r>
          </w:p>
        </w:tc>
        <w:tc>
          <w:tcPr>
            <w:tcW w:w="1276" w:type="dxa"/>
            <w:vAlign w:val="center"/>
          </w:tcPr>
          <w:p w14:paraId="40F97EA3" w14:textId="00A10C4F" w:rsidR="009A249B" w:rsidRPr="00B52117" w:rsidRDefault="35B8B849" w:rsidP="009A2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52117">
              <w:rPr>
                <w:rFonts w:eastAsia="Calibri (body)" w:cs="Calibri (body)"/>
                <w:sz w:val="18"/>
                <w:szCs w:val="18"/>
                <w:lang w:eastAsia="en-GB"/>
              </w:rPr>
              <w:t>0.998-1.05</w:t>
            </w:r>
          </w:p>
        </w:tc>
        <w:tc>
          <w:tcPr>
            <w:tcW w:w="1276" w:type="dxa"/>
            <w:vAlign w:val="center"/>
          </w:tcPr>
          <w:p w14:paraId="3E7C0F87" w14:textId="6DE8139E" w:rsidR="009A249B" w:rsidRPr="00B52117" w:rsidRDefault="35B8B849" w:rsidP="009A2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52117">
              <w:rPr>
                <w:rFonts w:eastAsia="Calibri (body)" w:cs="Calibri (body)"/>
                <w:sz w:val="18"/>
                <w:szCs w:val="18"/>
                <w:lang w:eastAsia="en-GB"/>
              </w:rPr>
              <w:t>0.078</w:t>
            </w:r>
          </w:p>
        </w:tc>
        <w:tc>
          <w:tcPr>
            <w:tcW w:w="850" w:type="dxa"/>
            <w:vAlign w:val="center"/>
          </w:tcPr>
          <w:p w14:paraId="386C7F7E" w14:textId="7B4576ED" w:rsidR="009A249B" w:rsidRPr="00B52117" w:rsidRDefault="35B8B849" w:rsidP="009A2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B52117">
              <w:rPr>
                <w:rFonts w:eastAsia="Calibri (body)" w:cs="Calibri (body)"/>
                <w:sz w:val="18"/>
                <w:szCs w:val="18"/>
              </w:rPr>
              <w:t>1.01</w:t>
            </w:r>
          </w:p>
        </w:tc>
        <w:tc>
          <w:tcPr>
            <w:tcW w:w="1418" w:type="dxa"/>
            <w:vAlign w:val="center"/>
          </w:tcPr>
          <w:p w14:paraId="3563C942" w14:textId="32F05CE8" w:rsidR="009A249B" w:rsidRPr="00B52117" w:rsidRDefault="35B8B849" w:rsidP="009A2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B52117">
              <w:rPr>
                <w:rFonts w:eastAsia="Calibri (body)" w:cs="Calibri (body)"/>
                <w:sz w:val="18"/>
                <w:szCs w:val="18"/>
              </w:rPr>
              <w:t>0.988-1.04</w:t>
            </w:r>
          </w:p>
        </w:tc>
        <w:tc>
          <w:tcPr>
            <w:tcW w:w="992" w:type="dxa"/>
            <w:vAlign w:val="center"/>
          </w:tcPr>
          <w:p w14:paraId="502CC390" w14:textId="4A28FF08" w:rsidR="009A249B" w:rsidRPr="00B52117" w:rsidRDefault="35B8B849" w:rsidP="009A2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B52117">
              <w:rPr>
                <w:rFonts w:eastAsia="Calibri (body)" w:cs="Calibri (body)"/>
                <w:sz w:val="18"/>
                <w:szCs w:val="18"/>
              </w:rPr>
              <w:t>0.292</w:t>
            </w:r>
          </w:p>
        </w:tc>
      </w:tr>
      <w:tr w:rsidR="009A249B" w:rsidRPr="00B52117" w14:paraId="52FC4939" w14:textId="77777777" w:rsidTr="5F09E3B4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  <w:vAlign w:val="center"/>
          </w:tcPr>
          <w:p w14:paraId="127CF2E2" w14:textId="7AB508DB" w:rsidR="009A249B" w:rsidRPr="00B52117" w:rsidRDefault="009A249B" w:rsidP="009A249B">
            <w:pPr>
              <w:rPr>
                <w:rFonts w:eastAsia="Calibri" w:cs="Arial"/>
                <w:sz w:val="18"/>
                <w:szCs w:val="18"/>
              </w:rPr>
            </w:pPr>
            <w:r w:rsidRPr="00B52117">
              <w:rPr>
                <w:rFonts w:eastAsia="Arial" w:cs="Arial"/>
                <w:sz w:val="18"/>
                <w:szCs w:val="18"/>
              </w:rPr>
              <w:t>TP53TAC (10</w:t>
            </w:r>
            <w:r w:rsidRPr="00B52117">
              <w:rPr>
                <w:rFonts w:eastAsia="Arial" w:cs="Arial"/>
                <w:sz w:val="18"/>
                <w:szCs w:val="18"/>
                <w:vertAlign w:val="superscript"/>
              </w:rPr>
              <w:t>3</w:t>
            </w:r>
            <w:r w:rsidRPr="00B52117">
              <w:rPr>
                <w:rFonts w:eastAsia="Arial" w:cs="Arial"/>
                <w:sz w:val="18"/>
                <w:szCs w:val="18"/>
              </w:rPr>
              <w:t xml:space="preserve"> copies/ml)</w:t>
            </w:r>
          </w:p>
        </w:tc>
        <w:tc>
          <w:tcPr>
            <w:tcW w:w="708" w:type="dxa"/>
            <w:vAlign w:val="center"/>
          </w:tcPr>
          <w:p w14:paraId="5E7E73B5" w14:textId="154B8866" w:rsidR="009A249B" w:rsidRPr="00B52117" w:rsidRDefault="35B8B849" w:rsidP="009A2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/>
                <w:sz w:val="18"/>
                <w:szCs w:val="18"/>
              </w:rPr>
            </w:pPr>
            <w:r w:rsidRPr="00B52117">
              <w:rPr>
                <w:rFonts w:eastAsia="Calibri (body)" w:cs="Calibri (body)"/>
                <w:b/>
                <w:bCs/>
                <w:sz w:val="18"/>
                <w:szCs w:val="18"/>
              </w:rPr>
              <w:t>1.03</w:t>
            </w:r>
          </w:p>
        </w:tc>
        <w:tc>
          <w:tcPr>
            <w:tcW w:w="1276" w:type="dxa"/>
            <w:vAlign w:val="center"/>
          </w:tcPr>
          <w:p w14:paraId="3429DC05" w14:textId="102A1E6B" w:rsidR="009A249B" w:rsidRPr="00B52117" w:rsidRDefault="35B8B849" w:rsidP="009A2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 w:rsidRPr="00B52117">
              <w:rPr>
                <w:rFonts w:eastAsia="Calibri (body)" w:cs="Calibri (body)"/>
                <w:b/>
                <w:bCs/>
                <w:sz w:val="18"/>
                <w:szCs w:val="18"/>
                <w:lang w:eastAsia="en-GB"/>
              </w:rPr>
              <w:t>1.006-1.04</w:t>
            </w:r>
          </w:p>
        </w:tc>
        <w:tc>
          <w:tcPr>
            <w:tcW w:w="1276" w:type="dxa"/>
            <w:vAlign w:val="center"/>
          </w:tcPr>
          <w:p w14:paraId="44EA698F" w14:textId="62766FD7" w:rsidR="009A249B" w:rsidRPr="00B52117" w:rsidRDefault="35B8B849" w:rsidP="009A2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 w:rsidRPr="00B52117">
              <w:rPr>
                <w:rFonts w:eastAsia="Calibri (body)" w:cs="Calibri (body)"/>
                <w:b/>
                <w:bCs/>
                <w:sz w:val="18"/>
                <w:szCs w:val="18"/>
                <w:lang w:eastAsia="en-GB"/>
              </w:rPr>
              <w:t>0.009</w:t>
            </w:r>
          </w:p>
        </w:tc>
        <w:tc>
          <w:tcPr>
            <w:tcW w:w="850" w:type="dxa"/>
            <w:vAlign w:val="center"/>
          </w:tcPr>
          <w:p w14:paraId="6FE06033" w14:textId="74AD7773" w:rsidR="009A249B" w:rsidRPr="00B52117" w:rsidRDefault="35B8B849" w:rsidP="009A2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B52117">
              <w:rPr>
                <w:rFonts w:eastAsia="Calibri (body)" w:cs="Calibri (body)"/>
                <w:sz w:val="18"/>
                <w:szCs w:val="18"/>
              </w:rPr>
              <w:t>1.02</w:t>
            </w:r>
          </w:p>
        </w:tc>
        <w:tc>
          <w:tcPr>
            <w:tcW w:w="1418" w:type="dxa"/>
            <w:vAlign w:val="center"/>
          </w:tcPr>
          <w:p w14:paraId="0DD768C9" w14:textId="3DCC69A5" w:rsidR="009A249B" w:rsidRPr="00B52117" w:rsidRDefault="35B8B849" w:rsidP="009A2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B52117">
              <w:rPr>
                <w:rFonts w:eastAsia="Calibri (body)" w:cs="Calibri (body)"/>
                <w:sz w:val="18"/>
                <w:szCs w:val="18"/>
              </w:rPr>
              <w:t>0.990-1.04</w:t>
            </w:r>
          </w:p>
        </w:tc>
        <w:tc>
          <w:tcPr>
            <w:tcW w:w="992" w:type="dxa"/>
            <w:vAlign w:val="center"/>
          </w:tcPr>
          <w:p w14:paraId="1BDB9BFF" w14:textId="65FDA3F3" w:rsidR="009A249B" w:rsidRPr="00B52117" w:rsidRDefault="35B8B849" w:rsidP="009A2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B52117">
              <w:rPr>
                <w:rFonts w:eastAsia="Calibri (body)" w:cs="Calibri (body)"/>
                <w:sz w:val="18"/>
                <w:szCs w:val="18"/>
              </w:rPr>
              <w:t>0.224</w:t>
            </w:r>
          </w:p>
        </w:tc>
      </w:tr>
      <w:tr w:rsidR="009A249B" w:rsidRPr="00B52117" w14:paraId="4995FD91" w14:textId="77777777" w:rsidTr="5F09E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  <w:vAlign w:val="center"/>
          </w:tcPr>
          <w:p w14:paraId="3391E367" w14:textId="3DEECA73" w:rsidR="009A249B" w:rsidRPr="00B52117" w:rsidRDefault="009A249B" w:rsidP="009A249B">
            <w:pPr>
              <w:rPr>
                <w:rFonts w:eastAsia="Calibri" w:cs="Arial"/>
                <w:sz w:val="18"/>
                <w:szCs w:val="18"/>
              </w:rPr>
            </w:pPr>
            <w:r w:rsidRPr="00B52117">
              <w:rPr>
                <w:rFonts w:eastAsia="Arial" w:cs="Arial"/>
                <w:sz w:val="18"/>
                <w:szCs w:val="18"/>
              </w:rPr>
              <w:t>Age (years)</w:t>
            </w:r>
          </w:p>
        </w:tc>
        <w:tc>
          <w:tcPr>
            <w:tcW w:w="708" w:type="dxa"/>
            <w:vAlign w:val="center"/>
          </w:tcPr>
          <w:p w14:paraId="7ECDBC22" w14:textId="0426C167" w:rsidR="009A249B" w:rsidRPr="00B52117" w:rsidRDefault="35B8B849" w:rsidP="009A2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b/>
                <w:sz w:val="18"/>
                <w:szCs w:val="18"/>
              </w:rPr>
            </w:pPr>
            <w:r w:rsidRPr="00B52117">
              <w:rPr>
                <w:rFonts w:eastAsia="Calibri (body)" w:cs="Calibri (body)"/>
                <w:b/>
                <w:bCs/>
                <w:sz w:val="18"/>
                <w:szCs w:val="18"/>
                <w:lang w:eastAsia="en-GB"/>
              </w:rPr>
              <w:t>0.96</w:t>
            </w:r>
          </w:p>
        </w:tc>
        <w:tc>
          <w:tcPr>
            <w:tcW w:w="1276" w:type="dxa"/>
            <w:vAlign w:val="center"/>
          </w:tcPr>
          <w:p w14:paraId="35B75CC3" w14:textId="7F1BE8D6" w:rsidR="009A249B" w:rsidRPr="00B52117" w:rsidRDefault="35B8B849" w:rsidP="009A2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 w:rsidRPr="00B52117">
              <w:rPr>
                <w:rFonts w:eastAsia="Calibri (body)" w:cs="Calibri (body)"/>
                <w:b/>
                <w:bCs/>
                <w:sz w:val="18"/>
                <w:szCs w:val="18"/>
                <w:lang w:eastAsia="en-GB"/>
              </w:rPr>
              <w:t>0.93-1.00</w:t>
            </w:r>
          </w:p>
        </w:tc>
        <w:tc>
          <w:tcPr>
            <w:tcW w:w="1276" w:type="dxa"/>
            <w:vAlign w:val="center"/>
          </w:tcPr>
          <w:p w14:paraId="566E7AC8" w14:textId="272B2E90" w:rsidR="009A249B" w:rsidRPr="00B52117" w:rsidRDefault="35B8B849" w:rsidP="009A2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 w:rsidRPr="00B52117">
              <w:rPr>
                <w:rFonts w:eastAsia="Calibri (body)" w:cs="Calibri (body)"/>
                <w:b/>
                <w:bCs/>
                <w:sz w:val="18"/>
                <w:szCs w:val="18"/>
                <w:lang w:eastAsia="en-GB"/>
              </w:rPr>
              <w:t>0.030</w:t>
            </w:r>
          </w:p>
        </w:tc>
        <w:tc>
          <w:tcPr>
            <w:tcW w:w="850" w:type="dxa"/>
            <w:vAlign w:val="center"/>
          </w:tcPr>
          <w:p w14:paraId="6769319B" w14:textId="3F54CE4C" w:rsidR="009A249B" w:rsidRPr="00B52117" w:rsidRDefault="1DB590FE" w:rsidP="009A2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b/>
                <w:sz w:val="18"/>
                <w:szCs w:val="18"/>
              </w:rPr>
            </w:pPr>
            <w:r w:rsidRPr="00B52117">
              <w:rPr>
                <w:rFonts w:eastAsia="Calibri (body)" w:cs="Calibri (body)"/>
                <w:b/>
                <w:bCs/>
                <w:sz w:val="18"/>
                <w:szCs w:val="18"/>
              </w:rPr>
              <w:t>0.96</w:t>
            </w:r>
          </w:p>
        </w:tc>
        <w:tc>
          <w:tcPr>
            <w:tcW w:w="1418" w:type="dxa"/>
            <w:vAlign w:val="center"/>
          </w:tcPr>
          <w:p w14:paraId="49A0F72D" w14:textId="01A6F8D1" w:rsidR="009A249B" w:rsidRPr="00B52117" w:rsidRDefault="35B8B849" w:rsidP="009A2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b/>
                <w:sz w:val="18"/>
                <w:szCs w:val="18"/>
              </w:rPr>
            </w:pPr>
            <w:r w:rsidRPr="00B52117">
              <w:rPr>
                <w:rFonts w:eastAsia="Calibri (body)" w:cs="Calibri (body)"/>
                <w:b/>
                <w:bCs/>
                <w:sz w:val="18"/>
                <w:szCs w:val="18"/>
              </w:rPr>
              <w:t>0.92-0.998</w:t>
            </w:r>
          </w:p>
        </w:tc>
        <w:tc>
          <w:tcPr>
            <w:tcW w:w="992" w:type="dxa"/>
            <w:vAlign w:val="center"/>
          </w:tcPr>
          <w:p w14:paraId="3F375A75" w14:textId="7DA41C59" w:rsidR="009A249B" w:rsidRPr="00B52117" w:rsidRDefault="35B8B849" w:rsidP="009A2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b/>
                <w:sz w:val="18"/>
                <w:szCs w:val="18"/>
              </w:rPr>
            </w:pPr>
            <w:r w:rsidRPr="00B52117">
              <w:rPr>
                <w:rFonts w:eastAsia="Calibri (body)" w:cs="Calibri (body)"/>
                <w:b/>
                <w:bCs/>
                <w:sz w:val="18"/>
                <w:szCs w:val="18"/>
              </w:rPr>
              <w:t>0.041</w:t>
            </w:r>
          </w:p>
        </w:tc>
      </w:tr>
      <w:tr w:rsidR="009A249B" w:rsidRPr="00B52117" w14:paraId="262B3D6F" w14:textId="77777777" w:rsidTr="5F09E3B4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  <w:vAlign w:val="center"/>
          </w:tcPr>
          <w:p w14:paraId="1A2D6CF5" w14:textId="0EEB4D45" w:rsidR="009A249B" w:rsidRPr="00B52117" w:rsidRDefault="009A249B" w:rsidP="009A249B">
            <w:pPr>
              <w:rPr>
                <w:rFonts w:eastAsia="Calibri" w:cs="Arial"/>
                <w:sz w:val="18"/>
                <w:szCs w:val="18"/>
              </w:rPr>
            </w:pPr>
            <w:r w:rsidRPr="00B52117">
              <w:rPr>
                <w:rFonts w:eastAsia="Arial" w:cs="Arial"/>
                <w:sz w:val="18"/>
                <w:szCs w:val="18"/>
              </w:rPr>
              <w:t>PS (0-2)</w:t>
            </w:r>
          </w:p>
        </w:tc>
        <w:tc>
          <w:tcPr>
            <w:tcW w:w="708" w:type="dxa"/>
            <w:vAlign w:val="center"/>
          </w:tcPr>
          <w:p w14:paraId="5BB9BF34" w14:textId="3D14ACC9" w:rsidR="009A249B" w:rsidRPr="00B52117" w:rsidRDefault="35B8B849" w:rsidP="009A2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B52117">
              <w:rPr>
                <w:rFonts w:eastAsia="Calibri (body)" w:cs="Calibri (body)"/>
                <w:sz w:val="18"/>
                <w:szCs w:val="18"/>
                <w:lang w:eastAsia="en-GB"/>
              </w:rPr>
              <w:t>0.72</w:t>
            </w:r>
          </w:p>
        </w:tc>
        <w:tc>
          <w:tcPr>
            <w:tcW w:w="1276" w:type="dxa"/>
            <w:vAlign w:val="center"/>
          </w:tcPr>
          <w:p w14:paraId="7FE923AD" w14:textId="64DFA3F7" w:rsidR="009A249B" w:rsidRPr="00B52117" w:rsidRDefault="35B8B849" w:rsidP="009A2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52117">
              <w:rPr>
                <w:rFonts w:eastAsia="Calibri (body)" w:cs="Calibri (body)"/>
                <w:sz w:val="18"/>
                <w:szCs w:val="18"/>
                <w:lang w:eastAsia="en-GB"/>
              </w:rPr>
              <w:t>0.44-1.18</w:t>
            </w:r>
          </w:p>
        </w:tc>
        <w:tc>
          <w:tcPr>
            <w:tcW w:w="1276" w:type="dxa"/>
            <w:vAlign w:val="center"/>
          </w:tcPr>
          <w:p w14:paraId="2E0A925E" w14:textId="524630D1" w:rsidR="009A249B" w:rsidRPr="00B52117" w:rsidRDefault="35B8B849" w:rsidP="009A2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52117">
              <w:rPr>
                <w:rFonts w:eastAsia="Calibri (body)" w:cs="Calibri (body)"/>
                <w:sz w:val="18"/>
                <w:szCs w:val="18"/>
                <w:lang w:eastAsia="en-GB"/>
              </w:rPr>
              <w:t>0.192</w:t>
            </w:r>
          </w:p>
        </w:tc>
        <w:tc>
          <w:tcPr>
            <w:tcW w:w="850" w:type="dxa"/>
            <w:vAlign w:val="center"/>
          </w:tcPr>
          <w:p w14:paraId="669DF6FD" w14:textId="69CBAF8B" w:rsidR="009A249B" w:rsidRPr="00B52117" w:rsidRDefault="35B8B849" w:rsidP="009A2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B52117">
              <w:rPr>
                <w:rFonts w:eastAsia="Calibri (body)" w:cs="Calibri (body)"/>
                <w:sz w:val="18"/>
                <w:szCs w:val="18"/>
              </w:rPr>
              <w:t>0.71</w:t>
            </w:r>
          </w:p>
        </w:tc>
        <w:tc>
          <w:tcPr>
            <w:tcW w:w="1418" w:type="dxa"/>
            <w:vAlign w:val="center"/>
          </w:tcPr>
          <w:p w14:paraId="551935C1" w14:textId="461A5DBC" w:rsidR="009A249B" w:rsidRPr="00B52117" w:rsidRDefault="35B8B849" w:rsidP="009A2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B52117">
              <w:rPr>
                <w:rFonts w:eastAsia="Calibri (body)" w:cs="Calibri (body)"/>
                <w:sz w:val="18"/>
                <w:szCs w:val="18"/>
              </w:rPr>
              <w:t>0.40-1.26</w:t>
            </w:r>
          </w:p>
        </w:tc>
        <w:tc>
          <w:tcPr>
            <w:tcW w:w="992" w:type="dxa"/>
            <w:vAlign w:val="center"/>
          </w:tcPr>
          <w:p w14:paraId="433011E4" w14:textId="7C8AC0E5" w:rsidR="009A249B" w:rsidRPr="00B52117" w:rsidRDefault="35B8B849" w:rsidP="009A2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B52117">
              <w:rPr>
                <w:rFonts w:eastAsia="Calibri (body)" w:cs="Calibri (body)"/>
                <w:sz w:val="18"/>
                <w:szCs w:val="18"/>
              </w:rPr>
              <w:t>0.242</w:t>
            </w:r>
          </w:p>
        </w:tc>
      </w:tr>
      <w:tr w:rsidR="009A249B" w:rsidRPr="00B52117" w14:paraId="4B8EF6F8" w14:textId="77777777" w:rsidTr="5F09E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  <w:vAlign w:val="center"/>
          </w:tcPr>
          <w:p w14:paraId="63E08A7D" w14:textId="0B7C2BD5" w:rsidR="009A249B" w:rsidRPr="00B52117" w:rsidRDefault="35B8B849" w:rsidP="009A249B">
            <w:pPr>
              <w:rPr>
                <w:rFonts w:eastAsia="Times New Roman" w:cs="Arial"/>
                <w:sz w:val="18"/>
                <w:szCs w:val="18"/>
              </w:rPr>
            </w:pPr>
            <w:r w:rsidRPr="00B52117">
              <w:rPr>
                <w:rFonts w:eastAsia="Arial" w:cs="Arial"/>
                <w:sz w:val="18"/>
                <w:szCs w:val="18"/>
              </w:rPr>
              <w:t>Platinum sensitive (y/n)</w:t>
            </w:r>
          </w:p>
        </w:tc>
        <w:tc>
          <w:tcPr>
            <w:tcW w:w="708" w:type="dxa"/>
            <w:vAlign w:val="center"/>
          </w:tcPr>
          <w:p w14:paraId="382DBBF8" w14:textId="7981871B" w:rsidR="009A249B" w:rsidRPr="00B52117" w:rsidRDefault="35B8B849" w:rsidP="009A2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b/>
                <w:sz w:val="18"/>
                <w:szCs w:val="18"/>
              </w:rPr>
            </w:pPr>
            <w:r w:rsidRPr="00B52117">
              <w:rPr>
                <w:rFonts w:eastAsia="Calibri (body)" w:cs="Calibri (body)"/>
                <w:b/>
                <w:bCs/>
                <w:sz w:val="18"/>
                <w:szCs w:val="18"/>
                <w:lang w:eastAsia="en-GB"/>
              </w:rPr>
              <w:t>0.35</w:t>
            </w:r>
          </w:p>
        </w:tc>
        <w:tc>
          <w:tcPr>
            <w:tcW w:w="1276" w:type="dxa"/>
            <w:vAlign w:val="center"/>
          </w:tcPr>
          <w:p w14:paraId="4D90FBC6" w14:textId="3708CF90" w:rsidR="009A249B" w:rsidRPr="00B52117" w:rsidRDefault="35B8B849" w:rsidP="009A2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 w:rsidRPr="00B52117">
              <w:rPr>
                <w:rFonts w:eastAsia="Calibri (body)" w:cs="Calibri (body)"/>
                <w:b/>
                <w:bCs/>
                <w:sz w:val="18"/>
                <w:szCs w:val="18"/>
                <w:lang w:eastAsia="en-GB"/>
              </w:rPr>
              <w:t>0.18-0.68</w:t>
            </w:r>
          </w:p>
        </w:tc>
        <w:tc>
          <w:tcPr>
            <w:tcW w:w="1276" w:type="dxa"/>
            <w:vAlign w:val="center"/>
          </w:tcPr>
          <w:p w14:paraId="4E17BD3C" w14:textId="36EBD1C7" w:rsidR="009A249B" w:rsidRPr="00B52117" w:rsidRDefault="35B8B849" w:rsidP="009A2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 w:rsidRPr="00B52117">
              <w:rPr>
                <w:rFonts w:eastAsia="Calibri (body)" w:cs="Calibri (body)"/>
                <w:b/>
                <w:bCs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850" w:type="dxa"/>
            <w:vAlign w:val="center"/>
          </w:tcPr>
          <w:p w14:paraId="7FC38C9F" w14:textId="0FDB8BCC" w:rsidR="009A249B" w:rsidRPr="00B52117" w:rsidRDefault="35B8B849" w:rsidP="009A2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B52117">
              <w:rPr>
                <w:rFonts w:eastAsia="Calibri (body)" w:cs="Calibri (body)"/>
                <w:color w:val="000000" w:themeColor="text1"/>
                <w:sz w:val="18"/>
                <w:szCs w:val="18"/>
              </w:rPr>
              <w:t>0.46</w:t>
            </w:r>
          </w:p>
        </w:tc>
        <w:tc>
          <w:tcPr>
            <w:tcW w:w="1418" w:type="dxa"/>
            <w:vAlign w:val="center"/>
          </w:tcPr>
          <w:p w14:paraId="0BF6AA33" w14:textId="748ED60A" w:rsidR="009A249B" w:rsidRPr="00B52117" w:rsidRDefault="35B8B849" w:rsidP="009A2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B52117">
              <w:rPr>
                <w:rFonts w:eastAsia="Calibri (body)" w:cs="Calibri (body)"/>
                <w:color w:val="000000" w:themeColor="text1"/>
                <w:sz w:val="18"/>
                <w:szCs w:val="18"/>
              </w:rPr>
              <w:t>0.20-1.02</w:t>
            </w:r>
          </w:p>
        </w:tc>
        <w:tc>
          <w:tcPr>
            <w:tcW w:w="992" w:type="dxa"/>
            <w:vAlign w:val="center"/>
          </w:tcPr>
          <w:p w14:paraId="10EC1283" w14:textId="26B64208" w:rsidR="009A249B" w:rsidRPr="00B52117" w:rsidRDefault="35B8B849" w:rsidP="009A2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B52117">
              <w:rPr>
                <w:rFonts w:eastAsia="Calibri (body)" w:cs="Calibri (body)"/>
                <w:color w:val="000000" w:themeColor="text1"/>
                <w:sz w:val="18"/>
                <w:szCs w:val="18"/>
              </w:rPr>
              <w:t>0.054</w:t>
            </w:r>
          </w:p>
        </w:tc>
      </w:tr>
      <w:tr w:rsidR="009A249B" w:rsidRPr="00B52117" w14:paraId="76C6BFB2" w14:textId="77777777" w:rsidTr="5F09E3B4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  <w:vAlign w:val="center"/>
          </w:tcPr>
          <w:p w14:paraId="46A55798" w14:textId="617A79E2" w:rsidR="009A249B" w:rsidRPr="00B52117" w:rsidRDefault="009A249B" w:rsidP="009A249B">
            <w:pPr>
              <w:rPr>
                <w:rFonts w:eastAsia="Calibri" w:cs="Arial"/>
                <w:sz w:val="18"/>
                <w:szCs w:val="18"/>
              </w:rPr>
            </w:pPr>
            <w:r w:rsidRPr="00B52117">
              <w:rPr>
                <w:rFonts w:eastAsia="Arial" w:cs="Arial"/>
                <w:sz w:val="18"/>
                <w:szCs w:val="18"/>
              </w:rPr>
              <w:t>No. of lines chemotherapy (2,≥3)</w:t>
            </w:r>
          </w:p>
        </w:tc>
        <w:tc>
          <w:tcPr>
            <w:tcW w:w="708" w:type="dxa"/>
            <w:vAlign w:val="center"/>
          </w:tcPr>
          <w:p w14:paraId="501E3158" w14:textId="3A395147" w:rsidR="009A249B" w:rsidRPr="00B52117" w:rsidRDefault="35B8B849" w:rsidP="009A2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/>
                <w:sz w:val="18"/>
                <w:szCs w:val="18"/>
              </w:rPr>
            </w:pPr>
            <w:r w:rsidRPr="00B52117">
              <w:rPr>
                <w:rFonts w:eastAsia="Calibri (body)" w:cs="Calibri (body)"/>
                <w:b/>
                <w:bCs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1276" w:type="dxa"/>
            <w:vAlign w:val="center"/>
          </w:tcPr>
          <w:p w14:paraId="3157CF9E" w14:textId="62FB3DB3" w:rsidR="009A249B" w:rsidRPr="00B52117" w:rsidRDefault="35B8B849" w:rsidP="009A2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 w:rsidRPr="00B52117">
              <w:rPr>
                <w:rFonts w:eastAsia="Calibri (body)" w:cs="Calibri (body)"/>
                <w:b/>
                <w:bCs/>
                <w:sz w:val="18"/>
                <w:szCs w:val="18"/>
                <w:lang w:eastAsia="en-GB"/>
              </w:rPr>
              <w:t>0.22-0.83</w:t>
            </w:r>
          </w:p>
        </w:tc>
        <w:tc>
          <w:tcPr>
            <w:tcW w:w="1276" w:type="dxa"/>
            <w:vAlign w:val="center"/>
          </w:tcPr>
          <w:p w14:paraId="10C4A14A" w14:textId="139C299D" w:rsidR="009A249B" w:rsidRPr="00B52117" w:rsidRDefault="35B8B849" w:rsidP="009A2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 w:rsidRPr="00B52117">
              <w:rPr>
                <w:rFonts w:eastAsia="Calibri (body)" w:cs="Calibri (body)"/>
                <w:b/>
                <w:bCs/>
                <w:sz w:val="18"/>
                <w:szCs w:val="18"/>
                <w:lang w:eastAsia="en-GB"/>
              </w:rPr>
              <w:t>0.013</w:t>
            </w:r>
          </w:p>
        </w:tc>
        <w:tc>
          <w:tcPr>
            <w:tcW w:w="850" w:type="dxa"/>
            <w:vAlign w:val="center"/>
          </w:tcPr>
          <w:p w14:paraId="626C52E5" w14:textId="68F53696" w:rsidR="009A249B" w:rsidRPr="00B52117" w:rsidRDefault="35B8B849" w:rsidP="009A2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B52117">
              <w:rPr>
                <w:rFonts w:eastAsia="Calibri (body)" w:cs="Calibri (body)"/>
                <w:sz w:val="18"/>
                <w:szCs w:val="18"/>
              </w:rPr>
              <w:t>0.76</w:t>
            </w:r>
          </w:p>
        </w:tc>
        <w:tc>
          <w:tcPr>
            <w:tcW w:w="1418" w:type="dxa"/>
            <w:vAlign w:val="center"/>
          </w:tcPr>
          <w:p w14:paraId="70B5122D" w14:textId="223C0E6E" w:rsidR="009A249B" w:rsidRPr="00B52117" w:rsidRDefault="35B8B849" w:rsidP="009A2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B52117">
              <w:rPr>
                <w:rFonts w:eastAsia="Calibri (body)" w:cs="Calibri (body)"/>
                <w:sz w:val="18"/>
                <w:szCs w:val="18"/>
              </w:rPr>
              <w:t>0.33-1.76</w:t>
            </w:r>
          </w:p>
        </w:tc>
        <w:tc>
          <w:tcPr>
            <w:tcW w:w="992" w:type="dxa"/>
            <w:vAlign w:val="center"/>
          </w:tcPr>
          <w:p w14:paraId="6D873345" w14:textId="7502680D" w:rsidR="009A249B" w:rsidRPr="00B52117" w:rsidRDefault="35B8B849" w:rsidP="009A2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B52117">
              <w:rPr>
                <w:rFonts w:eastAsia="Calibri (body)" w:cs="Calibri (body)"/>
                <w:sz w:val="18"/>
                <w:szCs w:val="18"/>
              </w:rPr>
              <w:t>0.528</w:t>
            </w:r>
          </w:p>
        </w:tc>
      </w:tr>
      <w:tr w:rsidR="009A249B" w:rsidRPr="00B52117" w14:paraId="7FB9F587" w14:textId="77777777" w:rsidTr="5F09E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  <w:vAlign w:val="center"/>
          </w:tcPr>
          <w:p w14:paraId="41B50394" w14:textId="2B0CEEF5" w:rsidR="009A249B" w:rsidRPr="00B52117" w:rsidRDefault="009A249B" w:rsidP="009A249B">
            <w:pPr>
              <w:rPr>
                <w:rFonts w:eastAsia="Calibri" w:cs="Arial"/>
                <w:sz w:val="18"/>
                <w:szCs w:val="18"/>
              </w:rPr>
            </w:pPr>
            <w:r w:rsidRPr="00B52117">
              <w:rPr>
                <w:rFonts w:eastAsia="Arial" w:cs="Arial"/>
                <w:sz w:val="18"/>
                <w:szCs w:val="18"/>
              </w:rPr>
              <w:t>Volume of disease (10 cm</w:t>
            </w:r>
            <w:r w:rsidRPr="00B52117">
              <w:rPr>
                <w:rFonts w:eastAsia="Arial" w:cs="Arial"/>
                <w:sz w:val="18"/>
                <w:szCs w:val="18"/>
                <w:vertAlign w:val="superscript"/>
              </w:rPr>
              <w:t>3</w:t>
            </w:r>
            <w:r w:rsidRPr="00B52117">
              <w:rPr>
                <w:rFonts w:eastAsia="Arial" w:cs="Arial"/>
                <w:sz w:val="18"/>
                <w:szCs w:val="18"/>
              </w:rPr>
              <w:t>)</w:t>
            </w:r>
          </w:p>
        </w:tc>
        <w:tc>
          <w:tcPr>
            <w:tcW w:w="708" w:type="dxa"/>
            <w:vAlign w:val="center"/>
          </w:tcPr>
          <w:p w14:paraId="58571E9A" w14:textId="6D669B7B" w:rsidR="009A249B" w:rsidRPr="00B52117" w:rsidRDefault="35B8B849" w:rsidP="009A2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b/>
                <w:sz w:val="18"/>
                <w:szCs w:val="18"/>
              </w:rPr>
            </w:pPr>
            <w:r w:rsidRPr="00B52117">
              <w:rPr>
                <w:rFonts w:eastAsia="Calibri (body)" w:cs="Calibri (body)"/>
                <w:b/>
                <w:bCs/>
                <w:sz w:val="18"/>
                <w:szCs w:val="18"/>
                <w:lang w:eastAsia="en-GB"/>
              </w:rPr>
              <w:t>1.02</w:t>
            </w:r>
          </w:p>
        </w:tc>
        <w:tc>
          <w:tcPr>
            <w:tcW w:w="1276" w:type="dxa"/>
            <w:vAlign w:val="center"/>
          </w:tcPr>
          <w:p w14:paraId="213DF1FC" w14:textId="6765E7D1" w:rsidR="009A249B" w:rsidRPr="00B52117" w:rsidRDefault="35B8B849" w:rsidP="009A2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 w:rsidRPr="00B52117">
              <w:rPr>
                <w:rFonts w:eastAsia="Calibri (body)" w:cs="Calibri (body)"/>
                <w:b/>
                <w:bCs/>
                <w:sz w:val="18"/>
                <w:szCs w:val="18"/>
                <w:lang w:eastAsia="en-GB"/>
              </w:rPr>
              <w:t>1.007-1.03</w:t>
            </w:r>
          </w:p>
        </w:tc>
        <w:tc>
          <w:tcPr>
            <w:tcW w:w="1276" w:type="dxa"/>
            <w:vAlign w:val="center"/>
          </w:tcPr>
          <w:p w14:paraId="60790392" w14:textId="51525341" w:rsidR="009A249B" w:rsidRPr="00B52117" w:rsidRDefault="35B8B849" w:rsidP="009A2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 w:rsidRPr="00B52117">
              <w:rPr>
                <w:rFonts w:eastAsia="Calibri (body)" w:cs="Calibri (body)"/>
                <w:b/>
                <w:bCs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850" w:type="dxa"/>
            <w:vAlign w:val="center"/>
          </w:tcPr>
          <w:p w14:paraId="1D8AECA1" w14:textId="5E50D05C" w:rsidR="009A249B" w:rsidRPr="00B52117" w:rsidRDefault="35B8B849" w:rsidP="009A2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B52117">
              <w:rPr>
                <w:rFonts w:eastAsia="Calibri (body)" w:cs="Calibri (body)"/>
                <w:sz w:val="18"/>
                <w:szCs w:val="18"/>
              </w:rPr>
              <w:t>1.01</w:t>
            </w:r>
          </w:p>
        </w:tc>
        <w:tc>
          <w:tcPr>
            <w:tcW w:w="1418" w:type="dxa"/>
            <w:vAlign w:val="center"/>
          </w:tcPr>
          <w:p w14:paraId="75A4A83D" w14:textId="5D563AE7" w:rsidR="009A249B" w:rsidRPr="00B52117" w:rsidRDefault="35B8B849" w:rsidP="009A2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B52117">
              <w:rPr>
                <w:rFonts w:eastAsia="Calibri (body)" w:cs="Calibri (body)"/>
                <w:sz w:val="18"/>
                <w:szCs w:val="18"/>
              </w:rPr>
              <w:t>0.98-1.03</w:t>
            </w:r>
          </w:p>
        </w:tc>
        <w:tc>
          <w:tcPr>
            <w:tcW w:w="992" w:type="dxa"/>
            <w:vAlign w:val="center"/>
          </w:tcPr>
          <w:p w14:paraId="48D71E80" w14:textId="501E95D2" w:rsidR="009A249B" w:rsidRPr="00B52117" w:rsidRDefault="35B8B849" w:rsidP="009A2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B52117">
              <w:rPr>
                <w:rFonts w:eastAsia="Calibri (body)" w:cs="Calibri (body)"/>
                <w:sz w:val="18"/>
                <w:szCs w:val="18"/>
              </w:rPr>
              <w:t>0.684</w:t>
            </w:r>
          </w:p>
        </w:tc>
      </w:tr>
      <w:tr w:rsidR="009A249B" w:rsidRPr="00B52117" w14:paraId="02B775B9" w14:textId="77777777" w:rsidTr="5F09E3B4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  <w:vAlign w:val="center"/>
          </w:tcPr>
          <w:p w14:paraId="2151BE0B" w14:textId="160324E4" w:rsidR="009A249B" w:rsidRPr="00B52117" w:rsidRDefault="35B8B849" w:rsidP="009A249B">
            <w:pPr>
              <w:rPr>
                <w:rFonts w:eastAsia="Calibri" w:cs="Arial"/>
                <w:sz w:val="18"/>
                <w:szCs w:val="18"/>
              </w:rPr>
            </w:pPr>
            <w:r w:rsidRPr="00B52117">
              <w:rPr>
                <w:rFonts w:eastAsia="Arial" w:cs="Arial"/>
                <w:sz w:val="18"/>
                <w:szCs w:val="18"/>
              </w:rPr>
              <w:t>Ascites (n/y)</w:t>
            </w:r>
          </w:p>
        </w:tc>
        <w:tc>
          <w:tcPr>
            <w:tcW w:w="708" w:type="dxa"/>
            <w:vAlign w:val="center"/>
          </w:tcPr>
          <w:p w14:paraId="57F464A4" w14:textId="35898898" w:rsidR="009A249B" w:rsidRPr="00B52117" w:rsidRDefault="35B8B849" w:rsidP="009A2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B52117">
              <w:rPr>
                <w:rFonts w:eastAsia="Calibri (body)" w:cs="Calibri (body)"/>
                <w:sz w:val="18"/>
                <w:szCs w:val="18"/>
                <w:lang w:eastAsia="en-GB"/>
              </w:rPr>
              <w:t>0.95</w:t>
            </w:r>
          </w:p>
        </w:tc>
        <w:tc>
          <w:tcPr>
            <w:tcW w:w="1276" w:type="dxa"/>
            <w:vAlign w:val="center"/>
          </w:tcPr>
          <w:p w14:paraId="55C5CDB4" w14:textId="7849ED08" w:rsidR="009A249B" w:rsidRPr="00B52117" w:rsidRDefault="35B8B849" w:rsidP="009A2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52117">
              <w:rPr>
                <w:rFonts w:eastAsia="Calibri (body)" w:cs="Calibri (body)"/>
                <w:sz w:val="18"/>
                <w:szCs w:val="18"/>
                <w:lang w:eastAsia="en-GB"/>
              </w:rPr>
              <w:t>0.53-1.71</w:t>
            </w:r>
          </w:p>
        </w:tc>
        <w:tc>
          <w:tcPr>
            <w:tcW w:w="1276" w:type="dxa"/>
            <w:vAlign w:val="center"/>
          </w:tcPr>
          <w:p w14:paraId="20716256" w14:textId="4717467D" w:rsidR="009A249B" w:rsidRPr="00B52117" w:rsidRDefault="35B8B849" w:rsidP="009A2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52117">
              <w:rPr>
                <w:rFonts w:eastAsia="Calibri (body)" w:cs="Calibri (body)"/>
                <w:sz w:val="18"/>
                <w:szCs w:val="18"/>
                <w:lang w:eastAsia="en-GB"/>
              </w:rPr>
              <w:t>0.858</w:t>
            </w:r>
          </w:p>
        </w:tc>
        <w:tc>
          <w:tcPr>
            <w:tcW w:w="850" w:type="dxa"/>
            <w:vAlign w:val="center"/>
          </w:tcPr>
          <w:p w14:paraId="38D63EF4" w14:textId="62F8098B" w:rsidR="009A249B" w:rsidRPr="00B52117" w:rsidRDefault="35B8B849" w:rsidP="009A2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B52117">
              <w:rPr>
                <w:rFonts w:eastAsia="Calibri (body)" w:cs="Calibri (body)"/>
                <w:sz w:val="18"/>
                <w:szCs w:val="18"/>
              </w:rPr>
              <w:t>0.92</w:t>
            </w:r>
          </w:p>
        </w:tc>
        <w:tc>
          <w:tcPr>
            <w:tcW w:w="1418" w:type="dxa"/>
            <w:vAlign w:val="center"/>
          </w:tcPr>
          <w:p w14:paraId="0E39FBF2" w14:textId="6092F50F" w:rsidR="009A249B" w:rsidRPr="00B52117" w:rsidRDefault="35B8B849" w:rsidP="009A2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B52117">
              <w:rPr>
                <w:rFonts w:eastAsia="Calibri (body)" w:cs="Calibri (body)"/>
                <w:sz w:val="18"/>
                <w:szCs w:val="18"/>
              </w:rPr>
              <w:t>0.48-1.77</w:t>
            </w:r>
          </w:p>
        </w:tc>
        <w:tc>
          <w:tcPr>
            <w:tcW w:w="992" w:type="dxa"/>
            <w:vAlign w:val="center"/>
          </w:tcPr>
          <w:p w14:paraId="61833C91" w14:textId="00D018F2" w:rsidR="009A249B" w:rsidRPr="00B52117" w:rsidRDefault="35B8B849" w:rsidP="009A2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B52117">
              <w:rPr>
                <w:rFonts w:eastAsia="Calibri (body)" w:cs="Calibri (body)"/>
                <w:sz w:val="18"/>
                <w:szCs w:val="18"/>
              </w:rPr>
              <w:t>0.803</w:t>
            </w:r>
          </w:p>
        </w:tc>
      </w:tr>
    </w:tbl>
    <w:p w14:paraId="6EC4A518" w14:textId="77777777" w:rsidR="009A249B" w:rsidRDefault="009A249B" w:rsidP="00B50C84"/>
    <w:p w14:paraId="1A05B177" w14:textId="77777777" w:rsidR="0083690F" w:rsidRDefault="0083690F" w:rsidP="00B50C84">
      <w:pPr>
        <w:rPr>
          <w:sz w:val="28"/>
          <w:szCs w:val="28"/>
        </w:rPr>
      </w:pPr>
    </w:p>
    <w:p w14:paraId="4727AFBB" w14:textId="77777777" w:rsidR="00F30064" w:rsidRDefault="00F30064" w:rsidP="00B50C84">
      <w:pPr>
        <w:rPr>
          <w:sz w:val="28"/>
          <w:szCs w:val="28"/>
        </w:rPr>
      </w:pPr>
    </w:p>
    <w:p w14:paraId="360C6C3E" w14:textId="77777777" w:rsidR="006E78AF" w:rsidRDefault="006E78AF" w:rsidP="00B50C84">
      <w:pPr>
        <w:rPr>
          <w:sz w:val="28"/>
          <w:szCs w:val="28"/>
        </w:rPr>
      </w:pPr>
    </w:p>
    <w:p w14:paraId="15A1678F" w14:textId="77777777" w:rsidR="006E78AF" w:rsidRDefault="006E78AF" w:rsidP="00B50C84">
      <w:pPr>
        <w:rPr>
          <w:sz w:val="28"/>
          <w:szCs w:val="28"/>
        </w:rPr>
      </w:pPr>
    </w:p>
    <w:p w14:paraId="361E5A9E" w14:textId="2955560F" w:rsidR="00EA3EE1" w:rsidRDefault="00EA3EE1" w:rsidP="00747A56"/>
    <w:p w14:paraId="0F89CA8E" w14:textId="77777777" w:rsidR="00C15B0B" w:rsidRDefault="00C15B0B" w:rsidP="00747A56"/>
    <w:p w14:paraId="342C653B" w14:textId="77777777" w:rsidR="00C15B0B" w:rsidRDefault="00C15B0B" w:rsidP="00747A56"/>
    <w:p w14:paraId="57E5B9D7" w14:textId="77777777" w:rsidR="00B50C84" w:rsidRDefault="00B50C84" w:rsidP="00B50C84">
      <w:bookmarkStart w:id="0" w:name="_GoBack"/>
      <w:bookmarkEnd w:id="0"/>
    </w:p>
    <w:p w14:paraId="75528E92" w14:textId="77777777" w:rsidR="00EA3EE1" w:rsidRDefault="00EA3EE1" w:rsidP="00B50C84"/>
    <w:p w14:paraId="61AE2458" w14:textId="38ADC861" w:rsidR="00B50C84" w:rsidRDefault="00B50C84" w:rsidP="00B50C84"/>
    <w:sectPr w:rsidR="00B50C84" w:rsidSect="009F748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(body)"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F67411E"/>
    <w:multiLevelType w:val="hybridMultilevel"/>
    <w:tmpl w:val="39FE520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62C563BB"/>
    <w:multiLevelType w:val="hybridMultilevel"/>
    <w:tmpl w:val="D786DA8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0A12E39"/>
    <w:multiLevelType w:val="hybridMultilevel"/>
    <w:tmpl w:val="1734A92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7A4C770F"/>
    <w:multiLevelType w:val="hybridMultilevel"/>
    <w:tmpl w:val="25D8563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3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1CF3"/>
    <w:rsid w:val="00136B8B"/>
    <w:rsid w:val="001F37C3"/>
    <w:rsid w:val="00314CE0"/>
    <w:rsid w:val="00321CF3"/>
    <w:rsid w:val="00371CB9"/>
    <w:rsid w:val="004E55BB"/>
    <w:rsid w:val="0053733A"/>
    <w:rsid w:val="005F5AFB"/>
    <w:rsid w:val="006E78AF"/>
    <w:rsid w:val="00747A56"/>
    <w:rsid w:val="007926BD"/>
    <w:rsid w:val="007E7BC0"/>
    <w:rsid w:val="0083690F"/>
    <w:rsid w:val="00934CA6"/>
    <w:rsid w:val="009A249B"/>
    <w:rsid w:val="009F7480"/>
    <w:rsid w:val="00B20906"/>
    <w:rsid w:val="00B44190"/>
    <w:rsid w:val="00B50C84"/>
    <w:rsid w:val="00B52117"/>
    <w:rsid w:val="00C15B0B"/>
    <w:rsid w:val="00CE7ABC"/>
    <w:rsid w:val="00E82050"/>
    <w:rsid w:val="00EA3EE1"/>
    <w:rsid w:val="00F30064"/>
    <w:rsid w:val="00F941F6"/>
    <w:rsid w:val="00FA4AC8"/>
    <w:rsid w:val="1DB590FE"/>
    <w:rsid w:val="35B8B849"/>
    <w:rsid w:val="5F09E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B05F3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50C84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paragraph" w:styleId="ListParagraph">
    <w:name w:val="List Paragraph"/>
    <w:basedOn w:val="Normal"/>
    <w:uiPriority w:val="34"/>
    <w:qFormat/>
    <w:rsid w:val="00B50C84"/>
    <w:pPr>
      <w:ind w:left="720"/>
      <w:contextualSpacing/>
    </w:pPr>
  </w:style>
  <w:style w:type="table" w:styleId="TableGrid">
    <w:name w:val="Table Grid"/>
    <w:basedOn w:val="TableNormal"/>
    <w:uiPriority w:val="59"/>
    <w:rsid w:val="00B50C84"/>
    <w:rPr>
      <w:rFonts w:ascii="Calibri" w:eastAsia="MS Mincho" w:hAnsi="Calibri" w:cs="Times New Roman"/>
      <w:lang w:val="en-GB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cp11">
    <w:name w:val="cp 11"/>
    <w:basedOn w:val="TableNormal"/>
    <w:next w:val="ListTable6Colorful-Accent5"/>
    <w:uiPriority w:val="51"/>
    <w:rsid w:val="009A249B"/>
    <w:rPr>
      <w:color w:val="000000"/>
    </w:rPr>
    <w:tblPr>
      <w:tblStyleRowBandSize w:val="1"/>
      <w:tblStyleColBandSize w:val="1"/>
      <w:tblInd w:w="0" w:type="dxa"/>
      <w:tblBorders>
        <w:top w:val="single" w:sz="4" w:space="0" w:color="5F5F5F"/>
        <w:bottom w:val="single" w:sz="4" w:space="0" w:color="5F5F5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uto"/>
        </w:tcBorders>
      </w:tcPr>
    </w:tblStylePr>
    <w:tblStylePr w:type="lastRow">
      <w:rPr>
        <w:b/>
        <w:bCs/>
      </w:rPr>
      <w:tblPr/>
      <w:tcPr>
        <w:tcBorders>
          <w:top w:val="double" w:sz="4" w:space="0" w:color="5F5F5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FDF"/>
      </w:tcPr>
    </w:tblStylePr>
    <w:tblStylePr w:type="band1Horz">
      <w:tblPr/>
      <w:tcPr>
        <w:shd w:val="clear" w:color="auto" w:fill="DFDFDF"/>
      </w:tcPr>
    </w:tblStylePr>
  </w:style>
  <w:style w:type="table" w:styleId="ListTable6Colorful-Accent5">
    <w:name w:val="List Table 6 Colorful Accent 5"/>
    <w:basedOn w:val="TableNormal"/>
    <w:uiPriority w:val="51"/>
    <w:rsid w:val="009A249B"/>
    <w:rPr>
      <w:color w:val="2F5496" w:themeColor="accent5" w:themeShade="BF"/>
    </w:rPr>
    <w:tblPr>
      <w:tblStyleRowBandSize w:val="1"/>
      <w:tblStyleColBandSize w:val="1"/>
      <w:tblInd w:w="0" w:type="dxa"/>
      <w:tblBorders>
        <w:top w:val="single" w:sz="4" w:space="0" w:color="4472C4" w:themeColor="accent5"/>
        <w:bottom w:val="single" w:sz="4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0</Characters>
  <Application>Microsoft Macintosh Word</Application>
  <DocSecurity>0</DocSecurity>
  <Lines>5</Lines>
  <Paragraphs>1</Paragraphs>
  <ScaleCrop>false</ScaleCrop>
  <LinksUpToDate>false</LinksUpToDate>
  <CharactersWithSpaces>7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P</dc:creator>
  <cp:keywords/>
  <dc:description/>
  <cp:lastModifiedBy>Christine P</cp:lastModifiedBy>
  <cp:revision>6</cp:revision>
  <dcterms:created xsi:type="dcterms:W3CDTF">2016-07-16T06:14:00Z</dcterms:created>
  <dcterms:modified xsi:type="dcterms:W3CDTF">2016-10-30T15:51:00Z</dcterms:modified>
</cp:coreProperties>
</file>